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913" w:type="dxa"/>
        <w:tblInd w:w="-63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8483"/>
        <w:gridCol w:w="1463"/>
      </w:tblGrid>
      <w:tr w:rsidR="004520D8" w:rsidRPr="005328FA" w14:paraId="314CD30C" w14:textId="77777777" w:rsidTr="004F1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483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63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4F1D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483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63" w:type="dxa"/>
            <w:shd w:val="clear" w:color="auto" w:fill="auto"/>
          </w:tcPr>
          <w:p w14:paraId="0DF253E3" w14:textId="421B2FC6" w:rsidR="004520D8" w:rsidRPr="005328FA" w:rsidRDefault="006D511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D68AD8" w14:textId="77777777" w:rsidTr="004F1D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483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63" w:type="dxa"/>
            <w:shd w:val="clear" w:color="auto" w:fill="auto"/>
          </w:tcPr>
          <w:p w14:paraId="26871A7E" w14:textId="559D76B1" w:rsidR="004520D8" w:rsidRPr="005328FA" w:rsidRDefault="00AA63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4F1D31">
        <w:trPr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483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63" w:type="dxa"/>
            <w:shd w:val="clear" w:color="auto" w:fill="auto"/>
          </w:tcPr>
          <w:p w14:paraId="0B90828D" w14:textId="10F28EE4" w:rsidR="004520D8" w:rsidRPr="005328FA" w:rsidRDefault="00592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BA3E19B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483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63" w:type="dxa"/>
            <w:shd w:val="clear" w:color="auto" w:fill="auto"/>
          </w:tcPr>
          <w:p w14:paraId="436743E1" w14:textId="55C93D23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3322C87F" w14:textId="77777777" w:rsidTr="004F1D31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483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63" w:type="dxa"/>
            <w:shd w:val="clear" w:color="auto" w:fill="auto"/>
          </w:tcPr>
          <w:p w14:paraId="70CAE792" w14:textId="70FF58E3" w:rsidR="004520D8" w:rsidRPr="005328FA" w:rsidRDefault="00592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3B74E0E4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4F1D31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483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63" w:type="dxa"/>
          </w:tcPr>
          <w:p w14:paraId="7FBA5272" w14:textId="7E3324BE" w:rsidR="004520D8" w:rsidRPr="005328FA" w:rsidRDefault="00B671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4F1D31">
        <w:trPr>
          <w:trHeight w:val="2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483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63" w:type="dxa"/>
            <w:shd w:val="clear" w:color="auto" w:fill="auto"/>
          </w:tcPr>
          <w:p w14:paraId="3EA1CF1D" w14:textId="486FBBBC" w:rsidR="004520D8" w:rsidRPr="005328FA" w:rsidRDefault="00592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483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63" w:type="dxa"/>
            <w:shd w:val="clear" w:color="auto" w:fill="auto"/>
          </w:tcPr>
          <w:p w14:paraId="6497567C" w14:textId="121A88B5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4F1D3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483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63" w:type="dxa"/>
            <w:shd w:val="clear" w:color="auto" w:fill="auto"/>
          </w:tcPr>
          <w:p w14:paraId="094AD5EF" w14:textId="26390253" w:rsidR="004520D8" w:rsidRPr="005328FA" w:rsidRDefault="00592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6949A4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483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63" w:type="dxa"/>
            <w:shd w:val="clear" w:color="auto" w:fill="auto"/>
          </w:tcPr>
          <w:p w14:paraId="2A0F70DB" w14:textId="2B4EA377" w:rsidR="004520D8" w:rsidRPr="005328FA" w:rsidRDefault="00B671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727F09B" w14:textId="77777777" w:rsidTr="004F1D31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483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63" w:type="dxa"/>
            <w:shd w:val="clear" w:color="auto" w:fill="auto"/>
          </w:tcPr>
          <w:p w14:paraId="45AC899C" w14:textId="02E1E2B4" w:rsidR="004520D8" w:rsidRPr="005328FA" w:rsidRDefault="00B671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2EAE74A9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483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63" w:type="dxa"/>
            <w:shd w:val="clear" w:color="auto" w:fill="auto"/>
          </w:tcPr>
          <w:p w14:paraId="42897731" w14:textId="2EC2B808" w:rsidR="004520D8" w:rsidRPr="005328FA" w:rsidRDefault="00B671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60134DE" w14:textId="77777777" w:rsidTr="004F1D31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483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63" w:type="dxa"/>
            <w:shd w:val="clear" w:color="auto" w:fill="auto"/>
          </w:tcPr>
          <w:p w14:paraId="6AD4EFD2" w14:textId="7F1ADDED" w:rsidR="004520D8" w:rsidRPr="005328FA" w:rsidRDefault="00B671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5AB5BD1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483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63" w:type="dxa"/>
            <w:shd w:val="clear" w:color="auto" w:fill="auto"/>
          </w:tcPr>
          <w:p w14:paraId="4BA14A47" w14:textId="44C0C7D5" w:rsidR="004520D8" w:rsidRPr="005328FA" w:rsidRDefault="00B671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262909F" w14:textId="77777777" w:rsidTr="004F1D31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483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63" w:type="dxa"/>
            <w:shd w:val="clear" w:color="auto" w:fill="auto"/>
          </w:tcPr>
          <w:p w14:paraId="394AB730" w14:textId="32BEFE3C" w:rsidR="004520D8" w:rsidRPr="005328FA" w:rsidRDefault="00B671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076902A3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483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63" w:type="dxa"/>
            <w:shd w:val="clear" w:color="auto" w:fill="auto"/>
          </w:tcPr>
          <w:p w14:paraId="7E045620" w14:textId="642C250D" w:rsidR="004520D8" w:rsidRPr="005328FA" w:rsidRDefault="00B671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12CD2F35" w14:textId="77777777" w:rsidTr="004F1D31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483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63" w:type="dxa"/>
            <w:shd w:val="clear" w:color="auto" w:fill="auto"/>
          </w:tcPr>
          <w:p w14:paraId="68D3721A" w14:textId="0C965B16" w:rsidR="004520D8" w:rsidRPr="005328FA" w:rsidRDefault="00B671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4F1D31">
        <w:trPr>
          <w:trHeight w:val="1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483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463" w:type="dxa"/>
            <w:shd w:val="clear" w:color="auto" w:fill="auto"/>
          </w:tcPr>
          <w:p w14:paraId="1065481B" w14:textId="4048E43E" w:rsidR="004520D8" w:rsidRPr="005328FA" w:rsidRDefault="004F1D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( NA)</w:t>
            </w:r>
          </w:p>
        </w:tc>
      </w:tr>
      <w:tr w:rsidR="004520D8" w:rsidRPr="005328FA" w14:paraId="1277D104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483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63" w:type="dxa"/>
            <w:shd w:val="clear" w:color="auto" w:fill="auto"/>
          </w:tcPr>
          <w:p w14:paraId="2282E42A" w14:textId="4768F5F7" w:rsidR="004520D8" w:rsidRPr="005328FA" w:rsidRDefault="004F1D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4F1D31">
        <w:trPr>
          <w:trHeight w:val="2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483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63" w:type="dxa"/>
            <w:shd w:val="clear" w:color="auto" w:fill="auto"/>
          </w:tcPr>
          <w:p w14:paraId="64305554" w14:textId="20B0DD99" w:rsidR="004520D8" w:rsidRPr="005328FA" w:rsidRDefault="004F1D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483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63" w:type="dxa"/>
            <w:shd w:val="clear" w:color="auto" w:fill="auto"/>
          </w:tcPr>
          <w:p w14:paraId="2EE55030" w14:textId="3C31FA65" w:rsidR="004520D8" w:rsidRPr="005328FA" w:rsidRDefault="004F1D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4F1D31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483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63" w:type="dxa"/>
            <w:shd w:val="clear" w:color="auto" w:fill="auto"/>
          </w:tcPr>
          <w:p w14:paraId="791EDA28" w14:textId="645FB6ED" w:rsidR="004520D8" w:rsidRPr="005328FA" w:rsidRDefault="004F1D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483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63" w:type="dxa"/>
            <w:shd w:val="clear" w:color="auto" w:fill="auto"/>
          </w:tcPr>
          <w:p w14:paraId="369A4A16" w14:textId="46F991D1" w:rsidR="004520D8" w:rsidRPr="005328FA" w:rsidRDefault="004F1D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4F1D31">
        <w:trPr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483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63" w:type="dxa"/>
            <w:shd w:val="clear" w:color="auto" w:fill="auto"/>
          </w:tcPr>
          <w:p w14:paraId="67ED8BB8" w14:textId="6F5BD218" w:rsidR="004520D8" w:rsidRPr="005328FA" w:rsidRDefault="004F1D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483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63" w:type="dxa"/>
            <w:shd w:val="clear" w:color="auto" w:fill="auto"/>
          </w:tcPr>
          <w:p w14:paraId="44747C36" w14:textId="3097D463" w:rsidR="004520D8" w:rsidRPr="005328FA" w:rsidRDefault="004F1D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</w:tc>
      </w:tr>
      <w:tr w:rsidR="004520D8" w:rsidRPr="005328FA" w14:paraId="1A2AF81B" w14:textId="77777777" w:rsidTr="004F1D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483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63" w:type="dxa"/>
            <w:shd w:val="clear" w:color="auto" w:fill="auto"/>
          </w:tcPr>
          <w:p w14:paraId="5A9EC6BC" w14:textId="1E51764E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4F1D31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483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63" w:type="dxa"/>
            <w:shd w:val="clear" w:color="auto" w:fill="auto"/>
          </w:tcPr>
          <w:p w14:paraId="2EF00B7F" w14:textId="785A2A10" w:rsidR="004520D8" w:rsidRPr="005328FA" w:rsidRDefault="00592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483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63" w:type="dxa"/>
            <w:shd w:val="clear" w:color="auto" w:fill="auto"/>
          </w:tcPr>
          <w:p w14:paraId="1FD8B5DD" w14:textId="7962ACC3" w:rsidR="004520D8" w:rsidRPr="005328FA" w:rsidRDefault="004F1D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4F1D31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483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63" w:type="dxa"/>
            <w:shd w:val="clear" w:color="auto" w:fill="auto"/>
          </w:tcPr>
          <w:p w14:paraId="68E2D551" w14:textId="598AA010" w:rsidR="004520D8" w:rsidRPr="005328FA" w:rsidRDefault="004F1D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483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63" w:type="dxa"/>
            <w:shd w:val="clear" w:color="auto" w:fill="auto"/>
          </w:tcPr>
          <w:p w14:paraId="2AD695CD" w14:textId="362B5CF4" w:rsidR="004520D8" w:rsidRPr="005328FA" w:rsidRDefault="004F1D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4F1D31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483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63" w:type="dxa"/>
            <w:shd w:val="clear" w:color="auto" w:fill="auto"/>
          </w:tcPr>
          <w:p w14:paraId="73EDA910" w14:textId="3899DFFF" w:rsidR="004520D8" w:rsidRPr="005328FA" w:rsidRDefault="004F1D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811E82D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483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63" w:type="dxa"/>
            <w:shd w:val="clear" w:color="auto" w:fill="auto"/>
          </w:tcPr>
          <w:p w14:paraId="53972276" w14:textId="172CFD80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4F1D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483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63" w:type="dxa"/>
            <w:shd w:val="clear" w:color="auto" w:fill="auto"/>
          </w:tcPr>
          <w:p w14:paraId="208DE16B" w14:textId="15B649FD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4F1D31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483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63" w:type="dxa"/>
            <w:shd w:val="clear" w:color="auto" w:fill="auto"/>
          </w:tcPr>
          <w:p w14:paraId="0DED4436" w14:textId="7D34FA23" w:rsidR="004520D8" w:rsidRPr="005328FA" w:rsidRDefault="00592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483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63" w:type="dxa"/>
            <w:shd w:val="clear" w:color="auto" w:fill="auto"/>
          </w:tcPr>
          <w:p w14:paraId="76C51A8B" w14:textId="3F8B983A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4F1D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483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63" w:type="dxa"/>
            <w:shd w:val="clear" w:color="auto" w:fill="auto"/>
          </w:tcPr>
          <w:p w14:paraId="0BD5F36C" w14:textId="6D5A0952" w:rsidR="004520D8" w:rsidRPr="005328FA" w:rsidRDefault="00592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4F1D3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3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4F1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483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63" w:type="dxa"/>
            <w:shd w:val="clear" w:color="auto" w:fill="auto"/>
          </w:tcPr>
          <w:p w14:paraId="71E9884D" w14:textId="5784E0AC" w:rsidR="004520D8" w:rsidRPr="005328FA" w:rsidRDefault="00A427A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n author agreement</w:t>
            </w:r>
            <w:r w:rsidR="004F1D31">
              <w:rPr>
                <w:rFonts w:ascii="Arial" w:eastAsia="Calibri" w:hAnsi="Arial" w:cs="Arial"/>
              </w:rPr>
              <w:t xml:space="preserve"> form </w:t>
            </w:r>
          </w:p>
        </w:tc>
      </w:tr>
      <w:tr w:rsidR="004520D8" w:rsidRPr="005328FA" w14:paraId="5EAB15AF" w14:textId="77777777" w:rsidTr="004F1D31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483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63" w:type="dxa"/>
            <w:shd w:val="clear" w:color="auto" w:fill="auto"/>
          </w:tcPr>
          <w:p w14:paraId="04196E5A" w14:textId="23870DFC" w:rsidR="004520D8" w:rsidRPr="005328FA" w:rsidRDefault="00A427A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n author agreement</w:t>
            </w:r>
            <w:r w:rsidR="004F1D31">
              <w:rPr>
                <w:rFonts w:ascii="Arial" w:eastAsia="Calibri" w:hAnsi="Arial" w:cs="Arial"/>
              </w:rPr>
              <w:t xml:space="preserve">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4F1D31"/>
    <w:rsid w:val="00592905"/>
    <w:rsid w:val="006D511E"/>
    <w:rsid w:val="00765673"/>
    <w:rsid w:val="008E7419"/>
    <w:rsid w:val="00937236"/>
    <w:rsid w:val="009F2E96"/>
    <w:rsid w:val="00A427A4"/>
    <w:rsid w:val="00AA63E7"/>
    <w:rsid w:val="00B54DF7"/>
    <w:rsid w:val="00B671A4"/>
    <w:rsid w:val="00B8648A"/>
    <w:rsid w:val="00BB1413"/>
    <w:rsid w:val="00D00B2E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Home</cp:lastModifiedBy>
  <cp:revision>2</cp:revision>
  <dcterms:created xsi:type="dcterms:W3CDTF">2021-08-06T07:44:00Z</dcterms:created>
  <dcterms:modified xsi:type="dcterms:W3CDTF">2021-08-0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